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6EE8D" w14:textId="4E9704BE" w:rsidR="00EE04F4" w:rsidRDefault="00CF6072" w:rsidP="00EE04F4">
      <w:pPr>
        <w:widowControl/>
        <w:spacing w:after="0" w:line="240" w:lineRule="auto"/>
        <w:rPr>
          <w:rFonts w:ascii="Times New Roman" w:hAnsi="Times New Roman" w:cs="Times New Roman"/>
          <w:b/>
          <w:bCs/>
          <w:color w:val="FF0000"/>
          <w:sz w:val="23"/>
          <w:shd w:val="clear" w:color="auto" w:fill="92D050"/>
        </w:rPr>
      </w:pPr>
      <w:r>
        <w:rPr>
          <w:rFonts w:ascii="Times New Roman" w:hAnsi="Times New Roman" w:cs="Times New Roman"/>
          <w:b/>
          <w:szCs w:val="21"/>
        </w:rPr>
        <w:t>S</w:t>
      </w:r>
      <w:r w:rsidR="008E708F"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EE04F4" w:rsidRPr="00CB3848">
        <w:rPr>
          <w:rFonts w:ascii="Times New Roman" w:hAnsi="Times New Roman" w:cs="Times New Roman" w:hint="eastAsia"/>
          <w:b/>
          <w:szCs w:val="21"/>
        </w:rPr>
        <w:t>T</w:t>
      </w:r>
      <w:r w:rsidR="00EE04F4" w:rsidRPr="007144D7">
        <w:rPr>
          <w:rFonts w:ascii="Times New Roman" w:hAnsi="Times New Roman" w:cs="Times New Roman" w:hint="eastAsia"/>
          <w:b/>
          <w:szCs w:val="21"/>
        </w:rPr>
        <w:t>able</w:t>
      </w:r>
      <w:r w:rsidR="004C375F">
        <w:rPr>
          <w:rFonts w:ascii="Times New Roman" w:hAnsi="Times New Roman" w:cs="Times New Roman" w:hint="eastAsia"/>
          <w:b/>
          <w:szCs w:val="21"/>
        </w:rPr>
        <w:t>.</w:t>
      </w:r>
      <w:r w:rsidR="00EE04F4" w:rsidRPr="007144D7">
        <w:rPr>
          <w:rFonts w:ascii="Times New Roman" w:hAnsi="Times New Roman" w:cs="Times New Roman" w:hint="eastAsia"/>
          <w:b/>
          <w:szCs w:val="21"/>
        </w:rPr>
        <w:t xml:space="preserve"> </w:t>
      </w:r>
      <w:r w:rsidR="0023797E" w:rsidRPr="007144D7">
        <w:rPr>
          <w:rFonts w:ascii="Times New Roman" w:hAnsi="Times New Roman" w:cs="Times New Roman" w:hint="eastAsia"/>
          <w:b/>
          <w:bCs/>
          <w:sz w:val="23"/>
        </w:rPr>
        <w:t xml:space="preserve">Concordance of semi-quantitative classification </w:t>
      </w:r>
      <w:r w:rsidR="0023797E">
        <w:rPr>
          <w:rFonts w:ascii="Times New Roman" w:hAnsi="Times New Roman" w:cs="Times New Roman"/>
          <w:b/>
          <w:bCs/>
          <w:sz w:val="23"/>
        </w:rPr>
        <w:t>a</w:t>
      </w:r>
      <w:r w:rsidR="0023797E" w:rsidRPr="005F58A1">
        <w:rPr>
          <w:rFonts w:ascii="Times New Roman" w:hAnsi="Times New Roman" w:cs="Times New Roman"/>
          <w:b/>
          <w:bCs/>
          <w:sz w:val="23"/>
        </w:rPr>
        <w:t xml:space="preserve">cross </w:t>
      </w:r>
      <w:r w:rsidR="0023797E">
        <w:rPr>
          <w:rFonts w:ascii="Times New Roman" w:hAnsi="Times New Roman" w:cs="Times New Roman"/>
          <w:b/>
          <w:bCs/>
          <w:sz w:val="23"/>
        </w:rPr>
        <w:t>a</w:t>
      </w:r>
      <w:r w:rsidR="0023797E" w:rsidRPr="005F58A1">
        <w:rPr>
          <w:rFonts w:ascii="Times New Roman" w:hAnsi="Times New Roman" w:cs="Times New Roman"/>
          <w:b/>
          <w:bCs/>
          <w:sz w:val="23"/>
        </w:rPr>
        <w:t xml:space="preserve">ll </w:t>
      </w:r>
      <w:r w:rsidR="0023797E">
        <w:rPr>
          <w:rFonts w:ascii="Times New Roman" w:hAnsi="Times New Roman" w:cs="Times New Roman"/>
          <w:b/>
          <w:bCs/>
          <w:sz w:val="23"/>
        </w:rPr>
        <w:t>a</w:t>
      </w:r>
      <w:r w:rsidR="0023797E" w:rsidRPr="005F58A1">
        <w:rPr>
          <w:rFonts w:ascii="Times New Roman" w:hAnsi="Times New Roman" w:cs="Times New Roman"/>
          <w:b/>
          <w:bCs/>
          <w:sz w:val="23"/>
        </w:rPr>
        <w:t>ssays for Ig</w:t>
      </w:r>
      <w:r w:rsidR="0023797E">
        <w:rPr>
          <w:rFonts w:ascii="Times New Roman" w:hAnsi="Times New Roman" w:cs="Times New Roman"/>
          <w:b/>
          <w:bCs/>
          <w:sz w:val="23"/>
        </w:rPr>
        <w:t>M</w:t>
      </w:r>
      <w:r w:rsidR="0023797E" w:rsidRPr="005F58A1">
        <w:rPr>
          <w:rFonts w:ascii="Times New Roman" w:hAnsi="Times New Roman" w:cs="Times New Roman"/>
          <w:b/>
          <w:bCs/>
          <w:sz w:val="23"/>
        </w:rPr>
        <w:t xml:space="preserve"> </w:t>
      </w:r>
      <w:r w:rsidR="0023797E">
        <w:rPr>
          <w:rFonts w:ascii="Times New Roman" w:hAnsi="Times New Roman" w:cs="Times New Roman"/>
          <w:b/>
          <w:bCs/>
          <w:sz w:val="23"/>
        </w:rPr>
        <w:t>i</w:t>
      </w:r>
      <w:r w:rsidR="0023797E" w:rsidRPr="005F58A1">
        <w:rPr>
          <w:rFonts w:ascii="Times New Roman" w:hAnsi="Times New Roman" w:cs="Times New Roman"/>
          <w:b/>
          <w:bCs/>
          <w:sz w:val="23"/>
        </w:rPr>
        <w:t>sotypes</w:t>
      </w:r>
      <w:r w:rsidR="0023797E" w:rsidRPr="007144D7">
        <w:rPr>
          <w:rFonts w:ascii="Times New Roman" w:hAnsi="Times New Roman" w:cs="Times New Roman" w:hint="eastAsia"/>
          <w:b/>
          <w:bCs/>
          <w:sz w:val="23"/>
        </w:rPr>
        <w:t>,</w:t>
      </w:r>
      <w:r w:rsidR="0008545B" w:rsidRPr="007144D7">
        <w:rPr>
          <w:rFonts w:ascii="Times New Roman" w:hAnsi="Times New Roman" w:cs="Times New Roman" w:hint="eastAsia"/>
          <w:b/>
          <w:bCs/>
          <w:sz w:val="23"/>
        </w:rPr>
        <w:t xml:space="preserve"> using thresholds predicted by the </w:t>
      </w:r>
      <w:r w:rsidR="008C7EE0" w:rsidRPr="007144D7">
        <w:rPr>
          <w:rFonts w:ascii="Times New Roman" w:hAnsi="Times New Roman" w:cs="Times New Roman" w:hint="eastAsia"/>
          <w:b/>
          <w:bCs/>
          <w:sz w:val="23"/>
        </w:rPr>
        <w:t>regression</w:t>
      </w:r>
      <w:r w:rsidR="0008545B" w:rsidRPr="007144D7">
        <w:rPr>
          <w:rFonts w:ascii="Times New Roman" w:hAnsi="Times New Roman" w:cs="Times New Roman" w:hint="eastAsia"/>
          <w:b/>
          <w:bCs/>
          <w:sz w:val="23"/>
        </w:rPr>
        <w:t>-based m</w:t>
      </w:r>
      <w:bookmarkStart w:id="0" w:name="_GoBack"/>
      <w:bookmarkEnd w:id="0"/>
      <w:r w:rsidR="0008545B" w:rsidRPr="007144D7">
        <w:rPr>
          <w:rFonts w:ascii="Times New Roman" w:hAnsi="Times New Roman" w:cs="Times New Roman" w:hint="eastAsia"/>
          <w:b/>
          <w:bCs/>
          <w:sz w:val="23"/>
        </w:rPr>
        <w:t>ethod</w:t>
      </w:r>
      <w:r w:rsidR="004C375F">
        <w:rPr>
          <w:rFonts w:ascii="Times New Roman" w:hAnsi="Times New Roman" w:cs="Times New Roman" w:hint="eastAsia"/>
          <w:b/>
          <w:bCs/>
          <w:sz w:val="23"/>
        </w:rPr>
        <w:t>.</w:t>
      </w:r>
    </w:p>
    <w:tbl>
      <w:tblPr>
        <w:tblStyle w:val="ad"/>
        <w:tblpPr w:leftFromText="142" w:rightFromText="142" w:vertAnchor="text" w:horzAnchor="margin" w:tblpY="175"/>
        <w:tblW w:w="9141" w:type="dxa"/>
        <w:tblLook w:val="04A0" w:firstRow="1" w:lastRow="0" w:firstColumn="1" w:lastColumn="0" w:noHBand="0" w:noVBand="1"/>
      </w:tblPr>
      <w:tblGrid>
        <w:gridCol w:w="1247"/>
        <w:gridCol w:w="1134"/>
        <w:gridCol w:w="1134"/>
        <w:gridCol w:w="1134"/>
        <w:gridCol w:w="1134"/>
        <w:gridCol w:w="1134"/>
        <w:gridCol w:w="1112"/>
        <w:gridCol w:w="1112"/>
      </w:tblGrid>
      <w:tr w:rsidR="003F316B" w:rsidRPr="003F316B" w14:paraId="721714E2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5C07387" w14:textId="173D3913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MESACUP</w:t>
            </w:r>
            <w:r w:rsidR="007144D7"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-2 test </w:t>
            </w: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31D0AEF" w14:textId="0643DED0" w:rsidR="00EE04F4" w:rsidRPr="003F316B" w:rsidRDefault="00EE04F4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</w:t>
            </w:r>
            <w:r w:rsidR="000552BE"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C396DA2" w14:textId="77777777" w:rsidR="00EE04F4" w:rsidRPr="003F316B" w:rsidRDefault="00EE04F4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20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22FAE9B" w14:textId="77777777" w:rsidR="00EE04F4" w:rsidRPr="003F316B" w:rsidRDefault="00EE04F4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0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A4A201C" w14:textId="29DC5F61" w:rsidR="00EE04F4" w:rsidRPr="003F316B" w:rsidRDefault="00EE04F4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80</w:t>
            </w:r>
            <w:r w:rsidR="000552BE"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08BECE09" w14:textId="77777777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AF2DD0E" w14:textId="77777777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3F316B" w:rsidRPr="003F316B" w14:paraId="42E6BC40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A892825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QUANTA Lite</w:t>
            </w:r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7AD611FE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17D358A" w14:textId="675FD25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 40.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B7B90C7" w14:textId="6214C35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E6DEB21" w14:textId="5196F73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9E1FED9" w14:textId="2796B03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DFA849A" w14:textId="5AF28FB5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EBDE381" w14:textId="2680044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5CDCAB9" w14:textId="1E443DA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83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766</w:t>
            </w:r>
          </w:p>
        </w:tc>
      </w:tr>
      <w:tr w:rsidR="003F316B" w:rsidRPr="003F316B" w14:paraId="5AE430FC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8D0C110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B8B462C" w14:textId="547F7765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0.8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62.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90FEB23" w14:textId="3914342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2BC7FF2" w14:textId="5721D3E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48545C6" w14:textId="47CAF19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7D2951F" w14:textId="4FA27822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4AF9815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F6A44F4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5018D411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7F38268F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82C352F" w14:textId="1A517B20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62.6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97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3012204" w14:textId="42ED2D9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D82DA68" w14:textId="1FFA4E0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0019149" w14:textId="60900C0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72F7EA1" w14:textId="112B40B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419A98D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78A4F81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2660E26A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638C5F99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B3C5F1B" w14:textId="435D845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97.5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6193F36" w14:textId="75AAE6BA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19AE17E" w14:textId="386267B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DC987BF" w14:textId="3231413A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7699695" w14:textId="26A029E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8C2B70E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0F587A0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530C7E60" w14:textId="77777777" w:rsidTr="005D351B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6DDAB573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7A6FFEC6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noWrap/>
            <w:vAlign w:val="center"/>
          </w:tcPr>
          <w:p w14:paraId="358DF7D4" w14:textId="697583D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 40.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2694A46" w14:textId="5C4F12D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1134" w:type="dxa"/>
            <w:noWrap/>
          </w:tcPr>
          <w:p w14:paraId="3C531321" w14:textId="609380A0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A11BF90" w14:textId="15BA59E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5EEEAB3" w14:textId="29171230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69AECABD" w14:textId="7521822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1112" w:type="dxa"/>
            <w:vMerge w:val="restart"/>
            <w:vAlign w:val="center"/>
          </w:tcPr>
          <w:p w14:paraId="71A49C49" w14:textId="033DB29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11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787</w:t>
            </w:r>
          </w:p>
        </w:tc>
      </w:tr>
      <w:tr w:rsidR="003F316B" w:rsidRPr="003F316B" w14:paraId="6E6D44F7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21590B68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0176926" w14:textId="0C3EA1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0.8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134" w:type="dxa"/>
            <w:noWrap/>
          </w:tcPr>
          <w:p w14:paraId="4D29C4E0" w14:textId="59C50DCC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67298C5" w14:textId="77AF3475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55B9DC7" w14:textId="177C552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26C09776" w14:textId="17DC961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457F5E3D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424F11DE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45DF586E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70FBB755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3B51E9C" w14:textId="27CA07C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90.3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201.1</w:t>
            </w:r>
          </w:p>
        </w:tc>
        <w:tc>
          <w:tcPr>
            <w:tcW w:w="1134" w:type="dxa"/>
            <w:noWrap/>
          </w:tcPr>
          <w:p w14:paraId="5663FB58" w14:textId="0C9A4B7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4AE5368" w14:textId="164E081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EC2A0F6" w14:textId="4A986D5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4BA5D196" w14:textId="54A74B1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336647A0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5D6A0AF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7C30D83B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24503B5F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350262F6" w14:textId="2800D670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201.1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379B3ABB" w14:textId="432F443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5928D6B9" w14:textId="07585D9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EC2594B" w14:textId="640BA73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0E83CCE" w14:textId="2E1A299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vAlign w:val="center"/>
          </w:tcPr>
          <w:p w14:paraId="78718B44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6F8A724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61FF222E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8E44C90" w14:textId="366617EC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695A1756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03E3527" w14:textId="3CBA6C6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 33.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D89FD20" w14:textId="56DEAB5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1C073F1" w14:textId="37606B0C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F2CAAAE" w14:textId="08F76C8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F9CD604" w14:textId="170C11C0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5ECB1438" w14:textId="4511B2E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2FD38E19" w14:textId="0C2AC9F0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350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98</w:t>
            </w:r>
          </w:p>
        </w:tc>
      </w:tr>
      <w:tr w:rsidR="003F316B" w:rsidRPr="003F316B" w14:paraId="7CC29516" w14:textId="77777777" w:rsidTr="005D351B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13CF3B65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0264EC3" w14:textId="520C876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33.2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4.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8A843BE" w14:textId="45B39BE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A3B8CA4" w14:textId="16703E0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98F4765" w14:textId="6B07DE2A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8B2C309" w14:textId="27E2F2BC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CF105D7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579CD38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7EA7AEF9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FDE7297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3DEDF9A" w14:textId="32AAC2EA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4.2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6</w:t>
            </w:r>
            <w:r w:rsidR="00557B04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5.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834DB22" w14:textId="6A30376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EC76611" w14:textId="56C9788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2A3754A" w14:textId="0A21A94A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3D76CEC" w14:textId="486831F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2A7AA028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3D5EF347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78468274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01F091E7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519FFBF" w14:textId="4FDD224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65.8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174F809" w14:textId="7178FF7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F5C6434" w14:textId="49EE6EB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67CDB81" w14:textId="5B1A830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EFDE20A" w14:textId="23226D6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CD59557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8CF002D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6E8BF30D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4407A09D" w14:textId="535A9DB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73A98644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noWrap/>
            <w:vAlign w:val="center"/>
          </w:tcPr>
          <w:p w14:paraId="4990D9BC" w14:textId="7D45BA0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 70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4FDE507" w14:textId="55CE389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1134" w:type="dxa"/>
            <w:noWrap/>
          </w:tcPr>
          <w:p w14:paraId="2B480E51" w14:textId="635EB7F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65A0BED" w14:textId="43C4BC9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4788360C" w14:textId="6D841E0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4F8E57FB" w14:textId="0082158C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1112" w:type="dxa"/>
            <w:vMerge w:val="restart"/>
            <w:vAlign w:val="center"/>
          </w:tcPr>
          <w:p w14:paraId="22D2080F" w14:textId="1981452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16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64</w:t>
            </w:r>
          </w:p>
        </w:tc>
      </w:tr>
      <w:tr w:rsidR="003F316B" w:rsidRPr="003F316B" w14:paraId="326C11DB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09F81E21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EA89AC1" w14:textId="76FF7EA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0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4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86.</w:t>
            </w:r>
            <w:r w:rsidR="00557B04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</w:tcPr>
          <w:p w14:paraId="75458B84" w14:textId="08BF98D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8064A02" w14:textId="3957C1F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451D65C" w14:textId="76B81B7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02998B00" w14:textId="1002B5B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577630FA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6C41C694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706BE8E5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76F5BC39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C42C35A" w14:textId="42A9D4B5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86.</w:t>
            </w:r>
            <w:r w:rsidR="00557B04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6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97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9</w:t>
            </w:r>
          </w:p>
        </w:tc>
        <w:tc>
          <w:tcPr>
            <w:tcW w:w="1134" w:type="dxa"/>
            <w:noWrap/>
          </w:tcPr>
          <w:p w14:paraId="384D3C39" w14:textId="71C02CF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60C1919" w14:textId="7489C1E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92B8503" w14:textId="63E030A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359A8F05" w14:textId="2AB7550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056D7EDF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54A8F280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099A6D6A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76D29592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7C0EFF6" w14:textId="0852051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97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9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0FC275D4" w14:textId="1BB02A4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322F081B" w14:textId="5053D0F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156AF3A" w14:textId="3A84A3B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58D1F7D" w14:textId="0D8A8E3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11FDA29B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4A53BD85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3468CCB1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46423AC" w14:textId="77777777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QUANTA Lite</w:t>
            </w:r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0B93EC0" w14:textId="348B0F3C" w:rsidR="00EE04F4" w:rsidRPr="003F316B" w:rsidRDefault="00EE04F4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</w:t>
            </w:r>
            <w:r w:rsidR="00205E33"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 </w:t>
            </w:r>
            <w:r w:rsidR="00833AD3"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0.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DA9073F" w14:textId="6839F20D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0.8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62.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887B7E7" w14:textId="4E779286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62.6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97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9A705B7" w14:textId="5C3D0B2D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97.5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37930D6E" w14:textId="77777777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F770789" w14:textId="77777777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3F316B" w:rsidRPr="003F316B" w14:paraId="15FF21FD" w14:textId="77777777" w:rsidTr="005D351B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33816570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061D49F1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noWrap/>
            <w:vAlign w:val="center"/>
          </w:tcPr>
          <w:p w14:paraId="2CAA4445" w14:textId="0C5F00B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 40.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B09DADE" w14:textId="33AA312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1134" w:type="dxa"/>
            <w:noWrap/>
          </w:tcPr>
          <w:p w14:paraId="641E3B48" w14:textId="232CC7D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6D521AE" w14:textId="07FB43B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6979F8F5" w14:textId="4D60CD2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0750CCD0" w14:textId="15ABCBB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112" w:type="dxa"/>
            <w:vMerge w:val="restart"/>
            <w:vAlign w:val="center"/>
          </w:tcPr>
          <w:p w14:paraId="41CDFA10" w14:textId="54750AEA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357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55</w:t>
            </w:r>
          </w:p>
        </w:tc>
      </w:tr>
      <w:tr w:rsidR="003F316B" w:rsidRPr="003F316B" w14:paraId="10D2FB04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77C7A925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1B0E029" w14:textId="5B27ABF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0.8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134" w:type="dxa"/>
            <w:noWrap/>
          </w:tcPr>
          <w:p w14:paraId="39945824" w14:textId="1BFC872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B062F5A" w14:textId="41D9E95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753541C" w14:textId="5FDA7AD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22CE636E" w14:textId="5BA74CB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noWrap/>
            <w:vAlign w:val="center"/>
          </w:tcPr>
          <w:p w14:paraId="62C941B5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5DEAB949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06EB5107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8F48599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7B5FA74" w14:textId="6DAE78E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90.3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201.1</w:t>
            </w:r>
          </w:p>
        </w:tc>
        <w:tc>
          <w:tcPr>
            <w:tcW w:w="1134" w:type="dxa"/>
            <w:noWrap/>
          </w:tcPr>
          <w:p w14:paraId="0B55ECA4" w14:textId="59602F0C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A640167" w14:textId="59F9BAF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996C49A" w14:textId="5C87A81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8012F45" w14:textId="5B488A4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407F566A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022ED02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6D4F6507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C903138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2BCE340" w14:textId="412091E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201.1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7366C0AD" w14:textId="198B51B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47FA900D" w14:textId="10CBD0A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2752F71" w14:textId="761035FC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4A9F166" w14:textId="66F401E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vAlign w:val="center"/>
          </w:tcPr>
          <w:p w14:paraId="569E8688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1A9BFD41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4EA3D62B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9E3A326" w14:textId="05B0938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4CF6A7F8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D96B3A8" w14:textId="57D9D58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 33.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976F05A" w14:textId="5AE1C7A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2EF68A4" w14:textId="22B443A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58E1B0B" w14:textId="78953C0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7B04911" w14:textId="102CE63C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20EFE360" w14:textId="258951D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2DF29751" w14:textId="09BE7DB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10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68</w:t>
            </w:r>
          </w:p>
        </w:tc>
      </w:tr>
      <w:tr w:rsidR="003F316B" w:rsidRPr="003F316B" w14:paraId="0D7DB0BA" w14:textId="77777777" w:rsidTr="005D351B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7E5BFDFE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A2BF954" w14:textId="5287C1A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33.2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4.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408CF53" w14:textId="3D1E1C42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1068BC1" w14:textId="472EE6F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32C3478" w14:textId="6D5F8D82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1E5B2C4" w14:textId="05C4B72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407D482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B7047C2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6A4C0F47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9F17B7B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01AE218" w14:textId="012E77F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4.2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65.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2608658" w14:textId="6EBE06D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C0E865C" w14:textId="0B194F7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4452739" w14:textId="650A095A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BFEB191" w14:textId="4D15B755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14EEC4E5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27044807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09051B32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02F315BA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2952882" w14:textId="6944867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65.8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F3FD5F2" w14:textId="04E6852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EFFAA22" w14:textId="1A8E01E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12ED90E" w14:textId="54ECD11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D49CDEB" w14:textId="1C1F3495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36D966C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E30965B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26EE1F20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23F1037D" w14:textId="5660C992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701FA055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noWrap/>
            <w:vAlign w:val="center"/>
          </w:tcPr>
          <w:p w14:paraId="0856D97D" w14:textId="4D99F4F5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 70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6E24696" w14:textId="0B2AA18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1134" w:type="dxa"/>
            <w:noWrap/>
          </w:tcPr>
          <w:p w14:paraId="31BAA87B" w14:textId="7D82776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60DE552B" w14:textId="112B845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4C762E55" w14:textId="4D808985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6CDC594E" w14:textId="57288895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112" w:type="dxa"/>
            <w:vMerge w:val="restart"/>
            <w:vAlign w:val="center"/>
          </w:tcPr>
          <w:p w14:paraId="5C5AEACA" w14:textId="06F2ADF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266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45</w:t>
            </w:r>
          </w:p>
        </w:tc>
      </w:tr>
      <w:tr w:rsidR="003F316B" w:rsidRPr="003F316B" w14:paraId="1F8D7217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182CDD01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C2722B1" w14:textId="26573E4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0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4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86.</w:t>
            </w:r>
            <w:r w:rsidR="00557B04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</w:tcPr>
          <w:p w14:paraId="546AA409" w14:textId="034F87C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A23CEE7" w14:textId="1D19C540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6AC54164" w14:textId="00B0F2C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2C6A927D" w14:textId="1F5FAF6A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vAlign w:val="center"/>
          </w:tcPr>
          <w:p w14:paraId="0F829450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1F807ECE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77A3212B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105E9A40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8503E14" w14:textId="7BFD43D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86.</w:t>
            </w:r>
            <w:r w:rsidR="00557B04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6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97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9</w:t>
            </w:r>
          </w:p>
        </w:tc>
        <w:tc>
          <w:tcPr>
            <w:tcW w:w="1134" w:type="dxa"/>
            <w:noWrap/>
          </w:tcPr>
          <w:p w14:paraId="596A3AEA" w14:textId="711D2062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B62FEF2" w14:textId="0570388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FDB5EE1" w14:textId="3D35DBC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1DD3DD32" w14:textId="563D2C5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63D97997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291A7910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1A68A047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483C5DF7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EEDA392" w14:textId="3E20A0B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97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9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0DA905E3" w14:textId="47E32EEA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285393E2" w14:textId="718B902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295D0458" w14:textId="1225735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07C6321" w14:textId="41C6CEB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  <w:hideMark/>
          </w:tcPr>
          <w:p w14:paraId="6EF3EDE9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1EFAE67A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66D6D911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AD981FC" w14:textId="77777777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55C713F" w14:textId="66276CB0" w:rsidR="00EE04F4" w:rsidRPr="003F316B" w:rsidRDefault="00EE04F4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="00833AD3"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40.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671496B" w14:textId="647541F7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0.8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90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31A44F2" w14:textId="6D388D84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90.3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201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1D3BECB" w14:textId="2D6680D3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201.1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34B6B82" w14:textId="77777777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F681412" w14:textId="77777777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3F316B" w:rsidRPr="003F316B" w14:paraId="1C51ACD6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B525BE8" w14:textId="6219416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019CC15B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5B26D03" w14:textId="01A5FDC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 33.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90D0BB1" w14:textId="58054C7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4867791" w14:textId="5E52C87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5A5CF98" w14:textId="28E1901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519AC80" w14:textId="70619CC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14FB5968" w14:textId="184A696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9A1B962" w14:textId="2A7B68F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307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72</w:t>
            </w:r>
          </w:p>
        </w:tc>
      </w:tr>
      <w:tr w:rsidR="003F316B" w:rsidRPr="003F316B" w14:paraId="1BF8D068" w14:textId="77777777" w:rsidTr="005D351B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0460451E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C484C4A" w14:textId="5AA9C1D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33.2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4.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CA39C27" w14:textId="3D7F75A2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BAA8C50" w14:textId="5DD097B9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8D5B48D" w14:textId="2659862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97C56BF" w14:textId="537D2A6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218A8D7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7121693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36CC781E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35FF8CE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3D8B435" w14:textId="73BFCDFC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4.2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65.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B85FFAA" w14:textId="204E392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EADEF41" w14:textId="73F369B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1C069EF" w14:textId="5C2B04B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DAC96B8" w14:textId="7961CBA8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711EE0B8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489FD573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53BA4F9D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D28DA7B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3529ABF" w14:textId="170D3F8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65.8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30740BF" w14:textId="724AB60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84B8B13" w14:textId="3735BC7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5231E69" w14:textId="238B718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F527910" w14:textId="378E20A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9FB2944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36AD000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1706F8BE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2D8D1C0B" w14:textId="5A21D54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19799BF4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noWrap/>
            <w:vAlign w:val="center"/>
          </w:tcPr>
          <w:p w14:paraId="69609DD4" w14:textId="04C17D72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 70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A93C514" w14:textId="0D28C472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1134" w:type="dxa"/>
            <w:noWrap/>
          </w:tcPr>
          <w:p w14:paraId="51FC5BCB" w14:textId="7005116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95A582E" w14:textId="0D7A251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9F5C9F4" w14:textId="21ECC5E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65518F66" w14:textId="1372239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1112" w:type="dxa"/>
            <w:vMerge w:val="restart"/>
            <w:vAlign w:val="center"/>
          </w:tcPr>
          <w:p w14:paraId="04F71C57" w14:textId="001D207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15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886</w:t>
            </w:r>
          </w:p>
        </w:tc>
      </w:tr>
      <w:tr w:rsidR="003F316B" w:rsidRPr="003F316B" w14:paraId="19BA5F7F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01816147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B7D8282" w14:textId="0DF63B69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0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4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86.</w:t>
            </w:r>
            <w:r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</w:tcPr>
          <w:p w14:paraId="7904AB63" w14:textId="06E9F171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32FEB6D" w14:textId="57E01F0B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2067952F" w14:textId="4C13BC2B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40D2E4B8" w14:textId="2C2688ED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759D4CF8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E9EB60A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504DEAA0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1DEE5804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BB352DD" w14:textId="3A51D914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86.</w:t>
            </w:r>
            <w:r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6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97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9</w:t>
            </w:r>
          </w:p>
        </w:tc>
        <w:tc>
          <w:tcPr>
            <w:tcW w:w="1134" w:type="dxa"/>
            <w:noWrap/>
          </w:tcPr>
          <w:p w14:paraId="097ED815" w14:textId="1F062166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62345167" w14:textId="493C14CE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C23C9F7" w14:textId="20F6F901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407D1A3" w14:textId="3DBB70DB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4B0229F0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2D0FC038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2A4CE18B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582EE480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A00DD51" w14:textId="71019500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97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9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2E372599" w14:textId="24267D9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14AA28C4" w14:textId="73AC315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EEA93EF" w14:textId="2FEEA922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83A2285" w14:textId="71DB4A00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vAlign w:val="center"/>
            <w:hideMark/>
          </w:tcPr>
          <w:p w14:paraId="194B3B56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762FFEBF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2C14C43B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2756A96" w14:textId="7DEE89DE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="009D7573"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D86D535" w14:textId="16AF3464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 xml:space="preserve">&lt; </w:t>
            </w:r>
            <w:r w:rsidR="00C95FCE"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33.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8AE2E7E" w14:textId="344C1049" w:rsidR="00EE04F4" w:rsidRPr="003F316B" w:rsidRDefault="00C95FC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33.2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4.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D3A6240" w14:textId="6248A0F1" w:rsidR="00EE04F4" w:rsidRPr="003F316B" w:rsidRDefault="00C95FC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4.2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65.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3D82039" w14:textId="26D02EB7" w:rsidR="00EE04F4" w:rsidRPr="003F316B" w:rsidRDefault="00C95FCE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65.8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833AD3"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3558DE8F" w14:textId="77777777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2D5EE21A" w14:textId="77777777" w:rsidR="00EE04F4" w:rsidRPr="003F316B" w:rsidRDefault="00EE04F4" w:rsidP="00102ED7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3F316B" w:rsidRPr="003F316B" w14:paraId="666C020D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33B8DB88" w14:textId="5F01076C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55CAD0EA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IgM</w:t>
            </w:r>
          </w:p>
        </w:tc>
        <w:tc>
          <w:tcPr>
            <w:tcW w:w="1134" w:type="dxa"/>
            <w:noWrap/>
            <w:vAlign w:val="center"/>
          </w:tcPr>
          <w:p w14:paraId="60BD790C" w14:textId="64BE1EC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&lt; 70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FD9AB9B" w14:textId="1BA9B19F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1134" w:type="dxa"/>
            <w:noWrap/>
          </w:tcPr>
          <w:p w14:paraId="3C9948E1" w14:textId="580FE83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</w:tcPr>
          <w:p w14:paraId="5F8DA4F8" w14:textId="754D774D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7FEB800" w14:textId="37E6AA94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61E5C625" w14:textId="2B85BF0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1112" w:type="dxa"/>
            <w:vMerge w:val="restart"/>
            <w:vAlign w:val="center"/>
          </w:tcPr>
          <w:p w14:paraId="46EF53BB" w14:textId="6025BB71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309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18</w:t>
            </w:r>
          </w:p>
        </w:tc>
      </w:tr>
      <w:tr w:rsidR="003F316B" w:rsidRPr="003F316B" w14:paraId="76D0C146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589793BF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A0BFD39" w14:textId="6CB09DC6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70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4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86.</w:t>
            </w:r>
            <w:r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</w:tcPr>
          <w:p w14:paraId="48FE50B1" w14:textId="035D1380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F6A8019" w14:textId="24C1C6E1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13C12B35" w14:textId="38F7741D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4A347D9" w14:textId="082E563A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3708477E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53AB89C2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4EC2192C" w14:textId="77777777" w:rsidTr="005D351B">
        <w:trPr>
          <w:trHeight w:val="53"/>
        </w:trPr>
        <w:tc>
          <w:tcPr>
            <w:tcW w:w="1247" w:type="dxa"/>
            <w:vMerge/>
            <w:noWrap/>
            <w:vAlign w:val="center"/>
            <w:hideMark/>
          </w:tcPr>
          <w:p w14:paraId="4193868D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39DAD42" w14:textId="4EA1A612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186.</w:t>
            </w:r>
            <w:r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6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97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9</w:t>
            </w:r>
          </w:p>
        </w:tc>
        <w:tc>
          <w:tcPr>
            <w:tcW w:w="1134" w:type="dxa"/>
            <w:noWrap/>
          </w:tcPr>
          <w:p w14:paraId="630C953E" w14:textId="6A6D2FD3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4C64450" w14:textId="79D0B16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5379444" w14:textId="5632B101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03FE16C" w14:textId="71BD657A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5DB7DBA7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71727367" w14:textId="77777777" w:rsidR="00557B04" w:rsidRPr="003F316B" w:rsidRDefault="00557B04" w:rsidP="00557B04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520F9D46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74C966A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033036D" w14:textId="2A6CE52B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eastAsia="游ゴシック" w:hAnsi="Times New Roman" w:cs="Times New Roman"/>
                <w:sz w:val="14"/>
                <w:szCs w:val="14"/>
              </w:rPr>
              <w:t>497.</w:t>
            </w:r>
            <w:r w:rsidR="007042C8" w:rsidRPr="003F316B">
              <w:rPr>
                <w:rFonts w:ascii="Times New Roman" w:eastAsia="游ゴシック" w:hAnsi="Times New Roman" w:cs="Times New Roman" w:hint="eastAsia"/>
                <w:sz w:val="14"/>
                <w:szCs w:val="14"/>
              </w:rPr>
              <w:t>9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601738CC" w14:textId="03ABEC3E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5EADFE5" w14:textId="7592B31A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4E9C42B6" w14:textId="17EDEF93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BB816F5" w14:textId="1E0C8916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  <w:hideMark/>
          </w:tcPr>
          <w:p w14:paraId="4055A2D9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3055439D" w14:textId="77777777" w:rsidR="00B71765" w:rsidRPr="003F316B" w:rsidRDefault="00B71765" w:rsidP="00B7176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789CBFB0" w14:textId="77777777" w:rsidR="00EE04F4" w:rsidRPr="0017049F" w:rsidRDefault="00EE04F4" w:rsidP="00EE04F4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3"/>
          <w:shd w:val="clear" w:color="auto" w:fill="92D050"/>
        </w:rPr>
      </w:pPr>
    </w:p>
    <w:tbl>
      <w:tblPr>
        <w:tblStyle w:val="ad"/>
        <w:tblpPr w:leftFromText="142" w:rightFromText="142" w:vertAnchor="text" w:horzAnchor="margin" w:tblpY="-45"/>
        <w:tblW w:w="9141" w:type="dxa"/>
        <w:tblLook w:val="04A0" w:firstRow="1" w:lastRow="0" w:firstColumn="1" w:lastColumn="0" w:noHBand="0" w:noVBand="1"/>
      </w:tblPr>
      <w:tblGrid>
        <w:gridCol w:w="1247"/>
        <w:gridCol w:w="1134"/>
        <w:gridCol w:w="1134"/>
        <w:gridCol w:w="1134"/>
        <w:gridCol w:w="1134"/>
        <w:gridCol w:w="1134"/>
        <w:gridCol w:w="1112"/>
        <w:gridCol w:w="1112"/>
      </w:tblGrid>
      <w:tr w:rsidR="003F316B" w:rsidRPr="003F316B" w14:paraId="7FAA7BE9" w14:textId="77777777" w:rsidTr="00AD722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660A49B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QUANTA Lite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4978D07" w14:textId="24263685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="000552BE"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509FA4C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AD3E44A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DE9CAF0" w14:textId="3E95492A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="000552BE"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3D1B5425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5C77EC20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3F316B" w:rsidRPr="003F316B" w14:paraId="0351B697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4A609640" w14:textId="3C1F64D4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MEBLux</w:t>
            </w:r>
            <w:r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test</w:t>
            </w:r>
          </w:p>
          <w:p w14:paraId="7670F1C9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5F8925F" w14:textId="61F3CAAF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r w:rsidR="00820CBC" w:rsidRPr="003F316B">
              <w:rPr>
                <w:rFonts w:ascii="Times New Roman" w:hAnsi="Times New Roman" w:cs="Times New Roman"/>
                <w:sz w:val="14"/>
                <w:szCs w:val="14"/>
              </w:rPr>
              <w:t>16.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C142526" w14:textId="60B39688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BE1E616" w14:textId="64A2BC04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444DE8B" w14:textId="5213D2C6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11A3A6A" w14:textId="5D89D04B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63FA5A9" w14:textId="0B08A956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32C3243B" w14:textId="66A563DD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73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740</w:t>
            </w:r>
          </w:p>
        </w:tc>
      </w:tr>
      <w:tr w:rsidR="003F316B" w:rsidRPr="003F316B" w14:paraId="4CAF5D00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70D67972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EFE0C44" w14:textId="6237CEBA" w:rsidR="005B25A5" w:rsidRPr="003F316B" w:rsidRDefault="00820CBC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6.6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7.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329753B" w14:textId="1202A3A5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8831AE6" w14:textId="0A4C9DE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8ABA174" w14:textId="385259CC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B5DA5F2" w14:textId="4A4BA766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2B427B5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46408B8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69897644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7E8FA0E3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71C2723" w14:textId="694465F3" w:rsidR="005B25A5" w:rsidRPr="003F316B" w:rsidRDefault="00820CBC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7.7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5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E166187" w14:textId="00080335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BA83C86" w14:textId="4E6FB942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026E1A3" w14:textId="2F22EAE0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EAACE8D" w14:textId="699968F1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9C2FB19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827CA52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7990BF1B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98AFDAC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43289B3" w14:textId="3D5BD006" w:rsidR="005B25A5" w:rsidRPr="003F316B" w:rsidRDefault="00820CBC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5.9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B25A5"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1D9662D" w14:textId="0648544B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C31B77E" w14:textId="1FD67A1E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A59533C" w14:textId="0217A592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FDB0561" w14:textId="60378F41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06A393F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6230C04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4BC24E24" w14:textId="77777777" w:rsidTr="005D351B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41005DDA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461D5587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noWrap/>
            <w:vAlign w:val="center"/>
          </w:tcPr>
          <w:p w14:paraId="6E66F402" w14:textId="4E7F99D0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r w:rsidR="00820CBC" w:rsidRPr="003F316B">
              <w:rPr>
                <w:rFonts w:ascii="Times New Roman" w:hAnsi="Times New Roman" w:cs="Times New Roman"/>
                <w:sz w:val="14"/>
                <w:szCs w:val="14"/>
              </w:rPr>
              <w:t>14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EABD401" w14:textId="103CB24F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1134" w:type="dxa"/>
            <w:noWrap/>
          </w:tcPr>
          <w:p w14:paraId="20F11E21" w14:textId="039129D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</w:tcPr>
          <w:p w14:paraId="5D1DA3E4" w14:textId="72FEC5DD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55253BBE" w14:textId="32F9A84C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1071C0AB" w14:textId="2EBA2C93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1112" w:type="dxa"/>
            <w:vMerge w:val="restart"/>
            <w:vAlign w:val="center"/>
          </w:tcPr>
          <w:p w14:paraId="76F90F06" w14:textId="17D6A778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27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804</w:t>
            </w:r>
          </w:p>
        </w:tc>
      </w:tr>
      <w:tr w:rsidR="003F316B" w:rsidRPr="003F316B" w14:paraId="595F402A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783CA9BE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A48E917" w14:textId="4FA0F814" w:rsidR="005B25A5" w:rsidRPr="003F316B" w:rsidRDefault="00820CBC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4.7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2.7</w:t>
            </w:r>
          </w:p>
        </w:tc>
        <w:tc>
          <w:tcPr>
            <w:tcW w:w="1134" w:type="dxa"/>
            <w:noWrap/>
          </w:tcPr>
          <w:p w14:paraId="6A22F5FD" w14:textId="6D59EF8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A43D48F" w14:textId="2E470D33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73E5022" w14:textId="76D21A71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2C950E8E" w14:textId="754D54BD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6D5C2E22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0462B24F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26A452B7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362D5F54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5AEEBB7" w14:textId="74F2D23E" w:rsidR="005B25A5" w:rsidRPr="003F316B" w:rsidRDefault="00820CBC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2.7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</w:tc>
        <w:tc>
          <w:tcPr>
            <w:tcW w:w="1134" w:type="dxa"/>
            <w:noWrap/>
          </w:tcPr>
          <w:p w14:paraId="229588EC" w14:textId="227877E1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DB29D79" w14:textId="029BC730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8501FB2" w14:textId="2D3524C0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24DCC95B" w14:textId="6ACFA8F3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45256BCB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47A52C61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6105E562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9060948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79EB79E" w14:textId="3B9162E5" w:rsidR="005B25A5" w:rsidRPr="003F316B" w:rsidRDefault="00820CBC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B25A5"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2EF70589" w14:textId="538BC554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59C2A24" w14:textId="341E1510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63098AF5" w14:textId="011ACFB9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024B7B8" w14:textId="7C9F9590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12" w:type="dxa"/>
            <w:vMerge/>
            <w:vAlign w:val="center"/>
          </w:tcPr>
          <w:p w14:paraId="1BA8B1BD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1B7535D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088E35DA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A3DCF32" w14:textId="432C031B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70428EE6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470F04F" w14:textId="1139BFB6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&lt; </w:t>
            </w:r>
            <w:r w:rsidR="00820CBC" w:rsidRPr="003F316B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BBFF020" w14:textId="6F7C54A6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D6BC4E8" w14:textId="0FC8529A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A6DC47C" w14:textId="13159FCF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0179879" w14:textId="3FA09513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4441221D" w14:textId="0E83E1AE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11C6894E" w14:textId="5E9402B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27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706</w:t>
            </w:r>
          </w:p>
        </w:tc>
      </w:tr>
      <w:tr w:rsidR="003F316B" w:rsidRPr="003F316B" w14:paraId="4F2E8C89" w14:textId="77777777" w:rsidTr="005D351B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2B4AEBB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8A02129" w14:textId="7BC4F951" w:rsidR="005B25A5" w:rsidRPr="003F316B" w:rsidRDefault="00820CBC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2250AF2" w14:textId="4E9D8A8A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221B2DD" w14:textId="0CD8C28D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1D7B707" w14:textId="72AC5CB5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B957336" w14:textId="596D8284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F71DF92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E9AAEBE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126E63C1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47D2319F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5C67009" w14:textId="5B5112E2" w:rsidR="005B25A5" w:rsidRPr="003F316B" w:rsidRDefault="00820CBC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>51.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8C4E9DB" w14:textId="504E4FBA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54C2F35" w14:textId="6755746D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6BBC404" w14:textId="54605BFA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C5BBD65" w14:textId="0FB5729F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667DB3C4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7F664B94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6D2FCE33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FF5A7AD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E2E530A" w14:textId="3EFAE759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1.</w:t>
            </w:r>
            <w:r w:rsidR="00820CBC" w:rsidRPr="003F316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2349381" w14:textId="3A8A13E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60B92DB" w14:textId="5E2A6533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50DB0FA" w14:textId="1B793F0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94B435C" w14:textId="1573BFCB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763E06A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DA4FAA0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16D8AF27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5E0660F4" w14:textId="4AC43D95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35C2562B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noWrap/>
            <w:vAlign w:val="center"/>
          </w:tcPr>
          <w:p w14:paraId="7B708E2D" w14:textId="149196D5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 3</w:t>
            </w:r>
            <w:r w:rsidR="00820CBC"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.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80B5D65" w14:textId="305412D1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1134" w:type="dxa"/>
            <w:noWrap/>
          </w:tcPr>
          <w:p w14:paraId="570AA7B5" w14:textId="2462A090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  <w:noWrap/>
          </w:tcPr>
          <w:p w14:paraId="4ED0B78D" w14:textId="76B67679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381E6C2C" w14:textId="50EBE8B5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0228A68F" w14:textId="054B3F33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112" w:type="dxa"/>
            <w:vMerge w:val="restart"/>
            <w:vAlign w:val="center"/>
          </w:tcPr>
          <w:p w14:paraId="6C8A75DE" w14:textId="2CF308B8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383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44</w:t>
            </w:r>
          </w:p>
        </w:tc>
      </w:tr>
      <w:tr w:rsidR="003F316B" w:rsidRPr="003F316B" w14:paraId="57EEB5AC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11C42C22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DDDDA56" w14:textId="250E17FC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820CBC"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.6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="00820CBC" w:rsidRPr="003F316B">
              <w:rPr>
                <w:rFonts w:ascii="Times New Roman" w:hAnsi="Times New Roman" w:cs="Times New Roman"/>
                <w:sz w:val="14"/>
                <w:szCs w:val="14"/>
              </w:rPr>
              <w:t>68.8</w:t>
            </w:r>
          </w:p>
        </w:tc>
        <w:tc>
          <w:tcPr>
            <w:tcW w:w="1134" w:type="dxa"/>
            <w:noWrap/>
          </w:tcPr>
          <w:p w14:paraId="330DE1BF" w14:textId="28BAF1B9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69A2152" w14:textId="26D8022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1FD24D3" w14:textId="47D751A2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777A8AEA" w14:textId="2A6387EC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3330322A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5B01322C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1ED6C308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7BBC72B4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78960D3" w14:textId="1E7BA045" w:rsidR="005B25A5" w:rsidRPr="003F316B" w:rsidRDefault="00820CBC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68.8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56.6</w:t>
            </w:r>
          </w:p>
        </w:tc>
        <w:tc>
          <w:tcPr>
            <w:tcW w:w="1134" w:type="dxa"/>
            <w:noWrap/>
          </w:tcPr>
          <w:p w14:paraId="3C5434D3" w14:textId="07C02873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57B6902" w14:textId="71DC6BC9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A7829D8" w14:textId="301FFE13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1EEA458C" w14:textId="5662E2B6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noWrap/>
            <w:vAlign w:val="center"/>
          </w:tcPr>
          <w:p w14:paraId="1C7ACBED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2DEE0230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4CA9DA15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3004CA59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2D373E6" w14:textId="2AA048B8" w:rsidR="005B25A5" w:rsidRPr="003F316B" w:rsidRDefault="00820CBC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56.6</w:t>
            </w:r>
            <w:r w:rsidR="005B25A5"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5B25A5"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451227E7" w14:textId="62128432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6491B197" w14:textId="7B666BB2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4456E48B" w14:textId="233E7D55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48A778B" w14:textId="2F5AEE7C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vAlign w:val="center"/>
            <w:hideMark/>
          </w:tcPr>
          <w:p w14:paraId="5F190189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5D5CD024" w14:textId="77777777" w:rsidR="005B25A5" w:rsidRPr="003F316B" w:rsidRDefault="005B25A5" w:rsidP="005B25A5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7E36ADD5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B202BC6" w14:textId="14C40A9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MEBLux</w:t>
            </w:r>
            <w:r w:rsidR="007144D7"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  <w:proofErr w:type="spellEnd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test 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C3C2419" w14:textId="26E419EF" w:rsidR="00EE04F4" w:rsidRPr="003F316B" w:rsidRDefault="00EE04F4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="00833AD3"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16.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A418C66" w14:textId="0217097F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6.6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7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FB42389" w14:textId="05009D0E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7.7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5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CC4099F" w14:textId="0395CCE0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85.9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07B20436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53585160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3F316B" w:rsidRPr="003F316B" w14:paraId="1E34A108" w14:textId="77777777" w:rsidTr="005D351B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12B7BC0B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2DB5A89F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noWrap/>
            <w:vAlign w:val="center"/>
          </w:tcPr>
          <w:p w14:paraId="2D129F33" w14:textId="3E0E8FE4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 14.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E722D49" w14:textId="4FB30275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1134" w:type="dxa"/>
            <w:noWrap/>
          </w:tcPr>
          <w:p w14:paraId="3D40277B" w14:textId="21721A2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61376AFB" w14:textId="3162D164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260FFC19" w14:textId="3707C724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4E47078C" w14:textId="406F737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1112" w:type="dxa"/>
            <w:vMerge w:val="restart"/>
            <w:vAlign w:val="center"/>
          </w:tcPr>
          <w:p w14:paraId="15F9761B" w14:textId="090B3E31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85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756</w:t>
            </w:r>
          </w:p>
        </w:tc>
      </w:tr>
      <w:tr w:rsidR="003F316B" w:rsidRPr="003F316B" w14:paraId="26036918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641284B9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357A9EB9" w14:textId="7ECACFA1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4.7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2.7</w:t>
            </w:r>
          </w:p>
        </w:tc>
        <w:tc>
          <w:tcPr>
            <w:tcW w:w="1134" w:type="dxa"/>
            <w:noWrap/>
          </w:tcPr>
          <w:p w14:paraId="3C28002A" w14:textId="458C41D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59B26BE" w14:textId="30C75DD4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C2A3EEA" w14:textId="6B675DB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4BBC3C19" w14:textId="7783FFB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0F5A618D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195D293B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0F9BDC97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6BE37B15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0F5CBC5" w14:textId="4AE0EC7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2.7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</w:tc>
        <w:tc>
          <w:tcPr>
            <w:tcW w:w="1134" w:type="dxa"/>
            <w:noWrap/>
          </w:tcPr>
          <w:p w14:paraId="4096F0D9" w14:textId="31DB607A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9A29C14" w14:textId="4810EF5A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E4AB701" w14:textId="4CBB310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435B986D" w14:textId="4454B182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2BF35934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1B1DDEF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534D3C42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696A3A43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B49F907" w14:textId="774B7772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73.9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4FE34F78" w14:textId="253235DB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E6C84D6" w14:textId="1248E402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430E235" w14:textId="115FE53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6262C446" w14:textId="26E92335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12" w:type="dxa"/>
            <w:vMerge/>
            <w:vAlign w:val="center"/>
          </w:tcPr>
          <w:p w14:paraId="0210940A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510BF89B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4C251B7E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50D9AAC" w14:textId="0A800D96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05F3AB81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007205E" w14:textId="3F1071EA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 11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C71B24E" w14:textId="74EEECE8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0D2336E" w14:textId="0D036464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B0BB54F" w14:textId="562EF73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B379A4D" w14:textId="62CEDD3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5F274686" w14:textId="350A21F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0C9789F" w14:textId="3E70F5E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379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45</w:t>
            </w:r>
          </w:p>
        </w:tc>
      </w:tr>
      <w:tr w:rsidR="003F316B" w:rsidRPr="003F316B" w14:paraId="650079D4" w14:textId="77777777" w:rsidTr="005D351B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469C7F4D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CCC79B2" w14:textId="10AE943A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B65A1DE" w14:textId="14792AF2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4FF9366" w14:textId="07715066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BC66A0D" w14:textId="2125FB4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5DF3ED3" w14:textId="49266CD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07A1725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6D6AEE6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4F73D6F1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5E4EB6C5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CC68DF8" w14:textId="1FEDC2D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1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84113DF" w14:textId="7F59528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3A4355E" w14:textId="20BEFDE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DA02B71" w14:textId="5A1E3A2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4AF7527" w14:textId="54A940A8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1A2E309D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790BA989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161C447E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A09C43A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3B9B564" w14:textId="2EB46C31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51.5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670B2BE" w14:textId="5AA75C7B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C85EEB3" w14:textId="6193BBD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9233466" w14:textId="7B9AFDA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69E1223" w14:textId="0402C16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92A7D77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E1C1345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0D426902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557C4427" w14:textId="657B474F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1B4F76B8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noWrap/>
            <w:vAlign w:val="center"/>
          </w:tcPr>
          <w:p w14:paraId="528A2F8F" w14:textId="0A2C83EF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 30.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1A4F5C11" w14:textId="68CE2869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1134" w:type="dxa"/>
            <w:noWrap/>
          </w:tcPr>
          <w:p w14:paraId="718BA6DA" w14:textId="47F1340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158CFF9F" w14:textId="0B65383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5D372524" w14:textId="4529BF9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2798C0A1" w14:textId="6DA7CD22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1112" w:type="dxa"/>
            <w:vMerge w:val="restart"/>
            <w:vAlign w:val="center"/>
          </w:tcPr>
          <w:p w14:paraId="2A229F34" w14:textId="0C529DE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81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854</w:t>
            </w:r>
          </w:p>
        </w:tc>
      </w:tr>
      <w:tr w:rsidR="003F316B" w:rsidRPr="003F316B" w14:paraId="5E4FF5A7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47C32068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3BF15D7" w14:textId="0C9378A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68.8</w:t>
            </w:r>
          </w:p>
        </w:tc>
        <w:tc>
          <w:tcPr>
            <w:tcW w:w="1134" w:type="dxa"/>
            <w:noWrap/>
          </w:tcPr>
          <w:p w14:paraId="74B5ADB2" w14:textId="108943DE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8D588A3" w14:textId="7CFD45E8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32E7C289" w14:textId="1B6FC035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001EDC36" w14:textId="292D6C86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3AF2C04F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0DC8757D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1106299B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3C8FFF2E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B3D56AF" w14:textId="3BE3E05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68.8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56.6</w:t>
            </w:r>
          </w:p>
        </w:tc>
        <w:tc>
          <w:tcPr>
            <w:tcW w:w="1134" w:type="dxa"/>
            <w:noWrap/>
          </w:tcPr>
          <w:p w14:paraId="7B3362A5" w14:textId="302246BE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D5C4382" w14:textId="2E00B866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796BDE6" w14:textId="6CAEDE92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</w:tcPr>
          <w:p w14:paraId="4CFFFB24" w14:textId="0B9D65C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noWrap/>
            <w:vAlign w:val="center"/>
          </w:tcPr>
          <w:p w14:paraId="13528513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5FC7DA14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6BD12E8D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3476C7D9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BDD8D93" w14:textId="3FC3452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156.6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0D8D0DA8" w14:textId="41419C6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751A3EB" w14:textId="0D18DE3A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120A6FED" w14:textId="0E12184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5748CD2" w14:textId="673976D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vAlign w:val="center"/>
            <w:hideMark/>
          </w:tcPr>
          <w:p w14:paraId="534B3732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07914A04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60345B45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2F3D2C7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EEA0A5C" w14:textId="3DC89262" w:rsidR="00EE04F4" w:rsidRPr="003F316B" w:rsidRDefault="00EE04F4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="00833AD3"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14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39C651C" w14:textId="53C73385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4.7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2.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1DF960C" w14:textId="6CE0DBD1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2.7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98C3103" w14:textId="1EE6E220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73.9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52411415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25AC5B39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3F316B" w:rsidRPr="003F316B" w14:paraId="301FD497" w14:textId="77777777" w:rsidTr="005D351B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39E3D6F" w14:textId="6D95E0BF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</w:p>
          <w:p w14:paraId="78A79D38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1475BA3" w14:textId="0E64971E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 11.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9936471" w14:textId="44060E0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6810FED" w14:textId="3755CC62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04CDEE1" w14:textId="718EA64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00F00CF" w14:textId="088D504E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7A9EB8F9" w14:textId="304E6C78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362B2464" w14:textId="702981E6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55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832</w:t>
            </w:r>
          </w:p>
        </w:tc>
      </w:tr>
      <w:tr w:rsidR="003F316B" w:rsidRPr="003F316B" w14:paraId="7AD694A4" w14:textId="77777777" w:rsidTr="005D351B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02B6A8A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CA30720" w14:textId="034A0F7B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5552C0C" w14:textId="4B409C5A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F877E89" w14:textId="08BB0B28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C0E0DC1" w14:textId="0AA7BB9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232A9F6" w14:textId="5FD3B929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CAF1E28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524AB90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4198A21B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151155E9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51988B6" w14:textId="434A3E5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1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F9E8961" w14:textId="124725AB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0093139" w14:textId="4E7CC738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BB20929" w14:textId="23F38EBB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8163F3E" w14:textId="51B7582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5884DCBA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7C14B60A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59144882" w14:textId="77777777" w:rsidTr="005D351B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178FC50C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1870BAB" w14:textId="06377861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51.5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4D75C57" w14:textId="1911E79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4FE3871" w14:textId="5EEE4594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7C82D4A" w14:textId="75F01AC6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57E5723" w14:textId="1740203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AE198BA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BAD0E8F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25ABD017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7A2E84C8" w14:textId="456B8BC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65A8D986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noWrap/>
            <w:vAlign w:val="center"/>
          </w:tcPr>
          <w:p w14:paraId="19ADE70A" w14:textId="1A9D91D6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 30.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3F8519B0" w14:textId="29F074FE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1134" w:type="dxa"/>
            <w:noWrap/>
          </w:tcPr>
          <w:p w14:paraId="70375179" w14:textId="08C4FB3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</w:tcPr>
          <w:p w14:paraId="153D7550" w14:textId="07E6E0C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1CA3655" w14:textId="3F4ACE32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75934486" w14:textId="15AE7E64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1112" w:type="dxa"/>
            <w:vMerge w:val="restart"/>
            <w:vAlign w:val="center"/>
          </w:tcPr>
          <w:p w14:paraId="2DB8CD61" w14:textId="6B2CD22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6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828</w:t>
            </w:r>
          </w:p>
        </w:tc>
      </w:tr>
      <w:tr w:rsidR="003F316B" w:rsidRPr="003F316B" w14:paraId="2C30DE61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4B5AD1A1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628EE11" w14:textId="50592908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68.8</w:t>
            </w:r>
          </w:p>
        </w:tc>
        <w:tc>
          <w:tcPr>
            <w:tcW w:w="1134" w:type="dxa"/>
            <w:noWrap/>
          </w:tcPr>
          <w:p w14:paraId="1B42078D" w14:textId="0787FE3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4F286BFC" w14:textId="072F2898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5CC3927D" w14:textId="373508B1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55D7AD7C" w14:textId="089B2DFE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4E275359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55B56D59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2F41B9B4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69CFEA0E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68530B7A" w14:textId="78346D89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68.8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56.6</w:t>
            </w:r>
          </w:p>
        </w:tc>
        <w:tc>
          <w:tcPr>
            <w:tcW w:w="1134" w:type="dxa"/>
            <w:noWrap/>
          </w:tcPr>
          <w:p w14:paraId="54EC32D7" w14:textId="0E5B146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467550D" w14:textId="5729D7EE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B367944" w14:textId="7B4DA79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</w:tcPr>
          <w:p w14:paraId="43D6D941" w14:textId="6D243049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noWrap/>
            <w:vAlign w:val="center"/>
          </w:tcPr>
          <w:p w14:paraId="24596B41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157471E2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1F8186C9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77DF6A0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66B0F80" w14:textId="1BF20349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156.6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543E5DE4" w14:textId="2E74B800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77A4DD19" w14:textId="4EC39F7B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0AC31028" w14:textId="41CA1676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784F7C9C" w14:textId="00CC9279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vAlign w:val="center"/>
            <w:hideMark/>
          </w:tcPr>
          <w:p w14:paraId="1C6C61B6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04ED5278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2C495DC0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71C818B" w14:textId="29DBF480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="009D7573" w:rsidRPr="003F316B">
              <w:rPr>
                <w:rFonts w:ascii="Times New Roman" w:hAnsi="Times New Roman" w:cs="Times New Roman"/>
                <w:sz w:val="14"/>
                <w:szCs w:val="12"/>
                <w:vertAlign w:val="superscript"/>
              </w:rPr>
              <w:t>TM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BA29800" w14:textId="67E48E83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 1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7ADFE10" w14:textId="135B8314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1.0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8F858EC" w14:textId="2C65806F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23.8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1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A78168C" w14:textId="199E0732" w:rsidR="00EE04F4" w:rsidRPr="003F316B" w:rsidRDefault="00833AD3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51.5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2C05D745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772046CF" w14:textId="77777777" w:rsidR="00EE04F4" w:rsidRPr="003F316B" w:rsidRDefault="00EE04F4" w:rsidP="00AD722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3F316B" w:rsidRPr="003F316B" w14:paraId="674B4369" w14:textId="77777777" w:rsidTr="005D351B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159E4D9E" w14:textId="49DEF2BE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3F316B">
              <w:rPr>
                <w:rFonts w:ascii="Times New Roman" w:eastAsia="游ゴシック Medium" w:hAnsi="Times New Roman" w:cs="Times New Roman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75146915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3F316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GPI IgM</w:t>
            </w:r>
          </w:p>
        </w:tc>
        <w:tc>
          <w:tcPr>
            <w:tcW w:w="1134" w:type="dxa"/>
            <w:noWrap/>
            <w:vAlign w:val="center"/>
          </w:tcPr>
          <w:p w14:paraId="2B103DCC" w14:textId="2DB1D154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&lt; 30.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291F75A1" w14:textId="19B8494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1134" w:type="dxa"/>
            <w:noWrap/>
          </w:tcPr>
          <w:p w14:paraId="36F07602" w14:textId="4DDFE064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  <w:noWrap/>
          </w:tcPr>
          <w:p w14:paraId="41EC005F" w14:textId="20B02DA1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15D70798" w14:textId="21D3300A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754B05D7" w14:textId="55652B5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1112" w:type="dxa"/>
            <w:vMerge w:val="restart"/>
            <w:vAlign w:val="center"/>
          </w:tcPr>
          <w:p w14:paraId="5A2C0F13" w14:textId="06F5E37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413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.666</w:t>
            </w:r>
          </w:p>
        </w:tc>
      </w:tr>
      <w:tr w:rsidR="003F316B" w:rsidRPr="003F316B" w14:paraId="6FE2DEC9" w14:textId="77777777" w:rsidTr="005D351B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4D66087B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E6041C1" w14:textId="5B25C883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68.8</w:t>
            </w:r>
          </w:p>
        </w:tc>
        <w:tc>
          <w:tcPr>
            <w:tcW w:w="1134" w:type="dxa"/>
            <w:noWrap/>
          </w:tcPr>
          <w:p w14:paraId="2DC7789C" w14:textId="538A418D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586AB6F0" w14:textId="7A0190A4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10F8ECDB" w14:textId="2916DC4A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38A354F7" w14:textId="6D0DCE55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6CFF658A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1CE748DC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30FB9FBF" w14:textId="77777777" w:rsidTr="005D351B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6D89AE11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5E7B57D" w14:textId="6B27AC05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68.8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56.6</w:t>
            </w:r>
          </w:p>
        </w:tc>
        <w:tc>
          <w:tcPr>
            <w:tcW w:w="1134" w:type="dxa"/>
            <w:noWrap/>
          </w:tcPr>
          <w:p w14:paraId="352A6B3B" w14:textId="6BFF3DAA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376082B6" w14:textId="39ED9AB8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C835683" w14:textId="6B555756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259AA3A0" w14:textId="44047DE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12" w:type="dxa"/>
            <w:vMerge/>
            <w:noWrap/>
            <w:vAlign w:val="center"/>
          </w:tcPr>
          <w:p w14:paraId="38840844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3C3DFC0F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F316B" w:rsidRPr="003F316B" w14:paraId="42136471" w14:textId="77777777" w:rsidTr="005D351B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402C2320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84C5A10" w14:textId="25EC928F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 xml:space="preserve">156.6 </w:t>
            </w:r>
            <w:r w:rsidRPr="003F316B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</w:tcPr>
          <w:p w14:paraId="2428170B" w14:textId="7FBF43EC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</w:tcPr>
          <w:p w14:paraId="3108C4F5" w14:textId="679DBBFA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</w:tcPr>
          <w:p w14:paraId="3878BB2E" w14:textId="294160C8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14:paraId="0AB194D4" w14:textId="4C2A8EE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316B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vAlign w:val="center"/>
            <w:hideMark/>
          </w:tcPr>
          <w:p w14:paraId="59A73692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7EE569A9" w14:textId="77777777" w:rsidR="003079CD" w:rsidRPr="003F316B" w:rsidRDefault="003079CD" w:rsidP="003079CD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790E738F" w14:textId="7AF3D164" w:rsidR="00C111F3" w:rsidRDefault="00575ABA" w:rsidP="00C111F3">
      <w:pPr>
        <w:spacing w:after="0"/>
        <w:rPr>
          <w:rFonts w:ascii="Times New Roman" w:hAnsi="Times New Roman" w:cs="Times New Roman"/>
          <w:szCs w:val="21"/>
        </w:rPr>
      </w:pPr>
      <w:proofErr w:type="spellStart"/>
      <w:r w:rsidRPr="00575ABA">
        <w:rPr>
          <w:rFonts w:ascii="Times New Roman" w:hAnsi="Times New Roman" w:cs="Times New Roman"/>
          <w:szCs w:val="21"/>
        </w:rPr>
        <w:t>aCL</w:t>
      </w:r>
      <w:proofErr w:type="spellEnd"/>
      <w:r w:rsidRPr="00575ABA">
        <w:rPr>
          <w:rFonts w:ascii="Times New Roman" w:hAnsi="Times New Roman" w:cs="Times New Roman"/>
          <w:szCs w:val="21"/>
        </w:rPr>
        <w:t>, anti-cardiolipin antibody; aβ</w:t>
      </w:r>
      <w:r w:rsidRPr="00AE350B">
        <w:rPr>
          <w:rFonts w:ascii="Times New Roman" w:hAnsi="Times New Roman" w:cs="Times New Roman"/>
          <w:szCs w:val="21"/>
          <w:vertAlign w:val="subscript"/>
        </w:rPr>
        <w:t>2</w:t>
      </w:r>
      <w:r w:rsidRPr="00575ABA">
        <w:rPr>
          <w:rFonts w:ascii="Times New Roman" w:hAnsi="Times New Roman" w:cs="Times New Roman"/>
          <w:szCs w:val="21"/>
        </w:rPr>
        <w:t>GPI, anti-β</w:t>
      </w:r>
      <w:r w:rsidRPr="00AE350B">
        <w:rPr>
          <w:rFonts w:ascii="Times New Roman" w:hAnsi="Times New Roman" w:cs="Times New Roman"/>
          <w:szCs w:val="21"/>
          <w:vertAlign w:val="subscript"/>
        </w:rPr>
        <w:t>2</w:t>
      </w:r>
      <w:r w:rsidRPr="00575ABA">
        <w:rPr>
          <w:rFonts w:ascii="Times New Roman" w:hAnsi="Times New Roman" w:cs="Times New Roman"/>
          <w:szCs w:val="21"/>
        </w:rPr>
        <w:t>-glycoprotein I antibody; CI, confidence interval</w:t>
      </w:r>
    </w:p>
    <w:p w14:paraId="0AF2A246" w14:textId="77777777" w:rsidR="00DB44F1" w:rsidRDefault="00DB44F1" w:rsidP="00C111F3">
      <w:pPr>
        <w:spacing w:after="0"/>
        <w:rPr>
          <w:rFonts w:ascii="Times New Roman" w:hAnsi="Times New Roman" w:cs="Times New Roman"/>
          <w:szCs w:val="21"/>
        </w:rPr>
      </w:pPr>
    </w:p>
    <w:sectPr w:rsidR="00DB44F1" w:rsidSect="00DB44F1">
      <w:pgSz w:w="11906" w:h="16838"/>
      <w:pgMar w:top="1134" w:right="1701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530DC" w14:textId="77777777" w:rsidR="00394771" w:rsidRDefault="00394771" w:rsidP="00A97982">
      <w:pPr>
        <w:spacing w:after="0" w:line="240" w:lineRule="auto"/>
      </w:pPr>
      <w:r>
        <w:separator/>
      </w:r>
    </w:p>
  </w:endnote>
  <w:endnote w:type="continuationSeparator" w:id="0">
    <w:p w14:paraId="51B81DBD" w14:textId="77777777" w:rsidR="00394771" w:rsidRDefault="00394771" w:rsidP="00A97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A68D67" w14:textId="77777777" w:rsidR="00394771" w:rsidRDefault="00394771" w:rsidP="00A97982">
      <w:pPr>
        <w:spacing w:after="0" w:line="240" w:lineRule="auto"/>
      </w:pPr>
      <w:r>
        <w:separator/>
      </w:r>
    </w:p>
  </w:footnote>
  <w:footnote w:type="continuationSeparator" w:id="0">
    <w:p w14:paraId="0F63F4E2" w14:textId="77777777" w:rsidR="00394771" w:rsidRDefault="00394771" w:rsidP="00A979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33"/>
    <w:rsid w:val="00005646"/>
    <w:rsid w:val="000552BE"/>
    <w:rsid w:val="00061F2C"/>
    <w:rsid w:val="0008545B"/>
    <w:rsid w:val="00087F05"/>
    <w:rsid w:val="000B5F1F"/>
    <w:rsid w:val="00102ED7"/>
    <w:rsid w:val="001278B5"/>
    <w:rsid w:val="00134C60"/>
    <w:rsid w:val="001403F2"/>
    <w:rsid w:val="0017049F"/>
    <w:rsid w:val="001965B5"/>
    <w:rsid w:val="001B2375"/>
    <w:rsid w:val="001D3BAC"/>
    <w:rsid w:val="001E4A8B"/>
    <w:rsid w:val="001E690E"/>
    <w:rsid w:val="00205E33"/>
    <w:rsid w:val="002276C9"/>
    <w:rsid w:val="0023797E"/>
    <w:rsid w:val="00262F4A"/>
    <w:rsid w:val="00290D0B"/>
    <w:rsid w:val="002A66A8"/>
    <w:rsid w:val="002B3FD1"/>
    <w:rsid w:val="002C1153"/>
    <w:rsid w:val="002C76F2"/>
    <w:rsid w:val="002D635C"/>
    <w:rsid w:val="002E40D6"/>
    <w:rsid w:val="002F7E0E"/>
    <w:rsid w:val="003079CD"/>
    <w:rsid w:val="0032386F"/>
    <w:rsid w:val="00332BF9"/>
    <w:rsid w:val="003571BC"/>
    <w:rsid w:val="00385872"/>
    <w:rsid w:val="003929A2"/>
    <w:rsid w:val="00394771"/>
    <w:rsid w:val="003A41D8"/>
    <w:rsid w:val="003F316B"/>
    <w:rsid w:val="004016B3"/>
    <w:rsid w:val="00415D33"/>
    <w:rsid w:val="00423B61"/>
    <w:rsid w:val="00431E5E"/>
    <w:rsid w:val="00453394"/>
    <w:rsid w:val="00457657"/>
    <w:rsid w:val="00497F38"/>
    <w:rsid w:val="004A3C0A"/>
    <w:rsid w:val="004C375F"/>
    <w:rsid w:val="004C396B"/>
    <w:rsid w:val="004F59E5"/>
    <w:rsid w:val="004F5E96"/>
    <w:rsid w:val="00555434"/>
    <w:rsid w:val="00557B04"/>
    <w:rsid w:val="0056227A"/>
    <w:rsid w:val="00575ABA"/>
    <w:rsid w:val="005949C3"/>
    <w:rsid w:val="005B18F1"/>
    <w:rsid w:val="005B25A5"/>
    <w:rsid w:val="005D351B"/>
    <w:rsid w:val="005E094C"/>
    <w:rsid w:val="005E2BA5"/>
    <w:rsid w:val="005F58A1"/>
    <w:rsid w:val="006259B9"/>
    <w:rsid w:val="0067741F"/>
    <w:rsid w:val="006E081A"/>
    <w:rsid w:val="006E2976"/>
    <w:rsid w:val="006E2E02"/>
    <w:rsid w:val="0070285D"/>
    <w:rsid w:val="007042C8"/>
    <w:rsid w:val="00706EA7"/>
    <w:rsid w:val="007144D7"/>
    <w:rsid w:val="00740256"/>
    <w:rsid w:val="00747703"/>
    <w:rsid w:val="00754625"/>
    <w:rsid w:val="00782A70"/>
    <w:rsid w:val="00787D34"/>
    <w:rsid w:val="007D5FF2"/>
    <w:rsid w:val="007D7E47"/>
    <w:rsid w:val="007D7FA2"/>
    <w:rsid w:val="00805ECF"/>
    <w:rsid w:val="00820CBC"/>
    <w:rsid w:val="00833AD3"/>
    <w:rsid w:val="00846E68"/>
    <w:rsid w:val="008A1854"/>
    <w:rsid w:val="008A5D24"/>
    <w:rsid w:val="008B5D5F"/>
    <w:rsid w:val="008C1421"/>
    <w:rsid w:val="008C7EE0"/>
    <w:rsid w:val="008D4245"/>
    <w:rsid w:val="008E708F"/>
    <w:rsid w:val="008F310A"/>
    <w:rsid w:val="00911602"/>
    <w:rsid w:val="0093377F"/>
    <w:rsid w:val="00935054"/>
    <w:rsid w:val="009B2C90"/>
    <w:rsid w:val="009C7E20"/>
    <w:rsid w:val="009D7573"/>
    <w:rsid w:val="00A259E8"/>
    <w:rsid w:val="00A42920"/>
    <w:rsid w:val="00A4326C"/>
    <w:rsid w:val="00A45202"/>
    <w:rsid w:val="00A45D6E"/>
    <w:rsid w:val="00A7556C"/>
    <w:rsid w:val="00A97982"/>
    <w:rsid w:val="00AB37EA"/>
    <w:rsid w:val="00AD7223"/>
    <w:rsid w:val="00AE350B"/>
    <w:rsid w:val="00B37908"/>
    <w:rsid w:val="00B43418"/>
    <w:rsid w:val="00B47E14"/>
    <w:rsid w:val="00B66EF5"/>
    <w:rsid w:val="00B71765"/>
    <w:rsid w:val="00B85C05"/>
    <w:rsid w:val="00B87BFA"/>
    <w:rsid w:val="00BE60F5"/>
    <w:rsid w:val="00BF136A"/>
    <w:rsid w:val="00C015DD"/>
    <w:rsid w:val="00C07236"/>
    <w:rsid w:val="00C111F3"/>
    <w:rsid w:val="00C42520"/>
    <w:rsid w:val="00C51433"/>
    <w:rsid w:val="00C75D5F"/>
    <w:rsid w:val="00C80497"/>
    <w:rsid w:val="00C95FCE"/>
    <w:rsid w:val="00CA1FB5"/>
    <w:rsid w:val="00CB3848"/>
    <w:rsid w:val="00CB7C16"/>
    <w:rsid w:val="00CD6758"/>
    <w:rsid w:val="00CE2C17"/>
    <w:rsid w:val="00CE71A0"/>
    <w:rsid w:val="00CE73D8"/>
    <w:rsid w:val="00CF6072"/>
    <w:rsid w:val="00D26D4E"/>
    <w:rsid w:val="00D326DD"/>
    <w:rsid w:val="00D60F15"/>
    <w:rsid w:val="00D87C76"/>
    <w:rsid w:val="00DB44F1"/>
    <w:rsid w:val="00DE426C"/>
    <w:rsid w:val="00DF35A3"/>
    <w:rsid w:val="00E113ED"/>
    <w:rsid w:val="00E4179B"/>
    <w:rsid w:val="00E45A46"/>
    <w:rsid w:val="00E50447"/>
    <w:rsid w:val="00E51E6D"/>
    <w:rsid w:val="00EB5D64"/>
    <w:rsid w:val="00ED5D60"/>
    <w:rsid w:val="00EE04F4"/>
    <w:rsid w:val="00EE35B0"/>
    <w:rsid w:val="00EE58E6"/>
    <w:rsid w:val="00EF3135"/>
    <w:rsid w:val="00F17EBE"/>
    <w:rsid w:val="00F26B57"/>
    <w:rsid w:val="00F31DFB"/>
    <w:rsid w:val="00F43DF3"/>
    <w:rsid w:val="00F6464D"/>
    <w:rsid w:val="00FA2F2E"/>
    <w:rsid w:val="00FC1D06"/>
    <w:rsid w:val="00FF06FA"/>
    <w:rsid w:val="00FF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4574B3"/>
  <w15:chartTrackingRefBased/>
  <w15:docId w15:val="{CE7FB47A-EE2F-4DE7-8FD3-D52CD346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7EE0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415D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5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5D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5D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5D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5D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5D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5D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5D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5D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15D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15D3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15D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15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5D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15D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5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15D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5D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15D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15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15D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15D3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15D3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15D33"/>
    <w:pPr>
      <w:spacing w:after="0" w:line="240" w:lineRule="auto"/>
    </w:pPr>
    <w:rPr>
      <w:sz w:val="21"/>
      <w:szCs w:val="22"/>
      <w14:ligatures w14:val="none"/>
    </w:rPr>
  </w:style>
  <w:style w:type="character" w:customStyle="1" w:styleId="ac">
    <w:name w:val="コメント文字列 (文字)"/>
    <w:basedOn w:val="a0"/>
    <w:link w:val="ab"/>
    <w:uiPriority w:val="99"/>
    <w:rsid w:val="00415D33"/>
  </w:style>
  <w:style w:type="table" w:styleId="ad">
    <w:name w:val="Table Grid"/>
    <w:basedOn w:val="a1"/>
    <w:uiPriority w:val="39"/>
    <w:rsid w:val="00415D33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B85C05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header"/>
    <w:basedOn w:val="a"/>
    <w:link w:val="af"/>
    <w:uiPriority w:val="99"/>
    <w:unhideWhenUsed/>
    <w:rsid w:val="00A9798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A97982"/>
    <w:rPr>
      <w:sz w:val="22"/>
      <w:szCs w:val="24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A9798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A97982"/>
    <w:rPr>
      <w:sz w:val="22"/>
      <w:szCs w:val="24"/>
      <w14:ligatures w14:val="standardContextual"/>
    </w:rPr>
  </w:style>
  <w:style w:type="paragraph" w:styleId="af2">
    <w:name w:val="annotation subject"/>
    <w:basedOn w:val="ab"/>
    <w:next w:val="ab"/>
    <w:link w:val="af3"/>
    <w:uiPriority w:val="99"/>
    <w:semiHidden/>
    <w:unhideWhenUsed/>
    <w:rsid w:val="00EE04F4"/>
    <w:pPr>
      <w:spacing w:after="160" w:line="259" w:lineRule="auto"/>
    </w:pPr>
    <w:rPr>
      <w:b/>
      <w:bCs/>
      <w:sz w:val="22"/>
      <w:szCs w:val="24"/>
      <w14:ligatures w14:val="standardContextual"/>
    </w:rPr>
  </w:style>
  <w:style w:type="character" w:customStyle="1" w:styleId="af3">
    <w:name w:val="コメント内容 (文字)"/>
    <w:basedOn w:val="ac"/>
    <w:link w:val="af2"/>
    <w:uiPriority w:val="99"/>
    <w:semiHidden/>
    <w:rsid w:val="00EE04F4"/>
    <w:rPr>
      <w:b/>
      <w:bCs/>
      <w:sz w:val="22"/>
      <w:szCs w:val="24"/>
      <w14:ligatures w14:val="standardContextual"/>
    </w:rPr>
  </w:style>
  <w:style w:type="paragraph" w:styleId="af4">
    <w:name w:val="Balloon Text"/>
    <w:basedOn w:val="a"/>
    <w:link w:val="af5"/>
    <w:uiPriority w:val="99"/>
    <w:semiHidden/>
    <w:unhideWhenUsed/>
    <w:rsid w:val="00EE04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EE04F4"/>
    <w:rPr>
      <w:rFonts w:asciiTheme="majorHAnsi" w:eastAsiaTheme="majorEastAsia" w:hAnsiTheme="majorHAnsi" w:cstheme="majorBidi"/>
      <w:sz w:val="18"/>
      <w:szCs w:val="18"/>
      <w14:ligatures w14:val="standardContextual"/>
    </w:rPr>
  </w:style>
  <w:style w:type="paragraph" w:styleId="af6">
    <w:name w:val="Revision"/>
    <w:hidden/>
    <w:uiPriority w:val="99"/>
    <w:semiHidden/>
    <w:rsid w:val="00EE04F4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2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4BCEEF-850E-4C3B-9B0F-5770D1135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木 由香里</dc:creator>
  <cp:keywords/>
  <dc:description/>
  <cp:lastModifiedBy>Yukari Motoki</cp:lastModifiedBy>
  <cp:revision>6</cp:revision>
  <dcterms:created xsi:type="dcterms:W3CDTF">2025-07-04T06:23:00Z</dcterms:created>
  <dcterms:modified xsi:type="dcterms:W3CDTF">2025-07-04T07:35:00Z</dcterms:modified>
</cp:coreProperties>
</file>